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A9C1" w14:textId="642538BF" w:rsidR="0070081A" w:rsidRPr="00CA6FA1" w:rsidRDefault="00F95D31" w:rsidP="00757340">
      <w:pPr>
        <w:pStyle w:val="Title"/>
        <w:ind w:firstLine="431"/>
        <w:jc w:val="center"/>
        <w:rPr>
          <w:bCs/>
          <w:sz w:val="36"/>
        </w:rPr>
      </w:pPr>
      <w:r w:rsidRPr="00CA6FA1">
        <w:rPr>
          <w:bCs/>
          <w:sz w:val="36"/>
        </w:rPr>
        <w:t>Explaining why increases in generic use outpace decreases in brand name medicine use in multisource markets</w:t>
      </w:r>
      <w:r w:rsidR="007748D4" w:rsidRPr="00CA6FA1">
        <w:rPr>
          <w:bCs/>
          <w:sz w:val="36"/>
        </w:rPr>
        <w:br w:type="textWrapping" w:clear="all"/>
      </w:r>
      <w:r w:rsidRPr="00CA6FA1">
        <w:rPr>
          <w:bCs/>
          <w:sz w:val="36"/>
        </w:rPr>
        <w:t>and the role of regulation</w:t>
      </w:r>
    </w:p>
    <w:p w14:paraId="1C1C53A4" w14:textId="7882DA44" w:rsidR="0070081A" w:rsidRPr="00CA6FA1" w:rsidRDefault="0070081A" w:rsidP="00CA6FA1">
      <w:pPr>
        <w:jc w:val="center"/>
      </w:pPr>
      <w:r w:rsidRPr="00CA6FA1">
        <w:t>Katharina Blankart and Sotiris Vandoros</w:t>
      </w:r>
    </w:p>
    <w:p w14:paraId="5677FF3C" w14:textId="646C0C4F" w:rsidR="000312B5" w:rsidRPr="00CA6FA1" w:rsidRDefault="00C65D38" w:rsidP="00670431">
      <w:pPr>
        <w:spacing w:line="276" w:lineRule="auto"/>
        <w:ind w:firstLine="0"/>
        <w:jc w:val="center"/>
        <w:rPr>
          <w:i/>
          <w:sz w:val="22"/>
        </w:rPr>
      </w:pPr>
      <w:r w:rsidRPr="00CA6FA1">
        <w:rPr>
          <w:i/>
          <w:sz w:val="22"/>
        </w:rPr>
        <w:fldChar w:fldCharType="begin"/>
      </w:r>
      <w:r w:rsidRPr="00CA6FA1">
        <w:rPr>
          <w:i/>
          <w:sz w:val="22"/>
        </w:rPr>
        <w:instrText xml:space="preserve"> DATE \@ "MMMM d, yyyy" </w:instrText>
      </w:r>
      <w:r w:rsidRPr="00CA6FA1">
        <w:rPr>
          <w:i/>
          <w:sz w:val="22"/>
        </w:rPr>
        <w:fldChar w:fldCharType="separate"/>
      </w:r>
      <w:r w:rsidR="009C16A5">
        <w:rPr>
          <w:i/>
          <w:noProof/>
          <w:sz w:val="22"/>
        </w:rPr>
        <w:t>March 27, 2024</w:t>
      </w:r>
      <w:r w:rsidRPr="00CA6FA1">
        <w:rPr>
          <w:i/>
          <w:sz w:val="22"/>
        </w:rPr>
        <w:fldChar w:fldCharType="end"/>
      </w:r>
    </w:p>
    <w:p w14:paraId="437150A1" w14:textId="3B7CE565" w:rsidR="00F96F34" w:rsidRPr="00CA6FA1" w:rsidRDefault="000E4589" w:rsidP="00462B15">
      <w:pPr>
        <w:pStyle w:val="Heading1"/>
        <w:numPr>
          <w:ilvl w:val="0"/>
          <w:numId w:val="0"/>
        </w:numPr>
        <w:ind w:left="360"/>
        <w:jc w:val="center"/>
      </w:pPr>
      <w:r>
        <w:t>Supporting Information</w:t>
      </w:r>
    </w:p>
    <w:p w14:paraId="705B17C7" w14:textId="77777777" w:rsidR="00462B15" w:rsidRDefault="00462B15">
      <w:pPr>
        <w:spacing w:line="259" w:lineRule="auto"/>
        <w:ind w:firstLine="0"/>
        <w:rPr>
          <w:rFonts w:eastAsiaTheme="minorEastAsia"/>
          <w:i/>
          <w:szCs w:val="24"/>
        </w:rPr>
      </w:pPr>
      <w:r>
        <w:rPr>
          <w:rFonts w:eastAsiaTheme="minorEastAsia"/>
        </w:rPr>
        <w:br w:type="page"/>
      </w:r>
    </w:p>
    <w:p w14:paraId="774CA85F" w14:textId="276E7670" w:rsidR="006C5D16" w:rsidRPr="00CA6FA1" w:rsidRDefault="000F4035" w:rsidP="00CA6FA1">
      <w:pPr>
        <w:pStyle w:val="Caption"/>
        <w:keepNext/>
      </w:pPr>
      <w:bookmarkStart w:id="0" w:name="_Ref121327833"/>
      <w:bookmarkStart w:id="1" w:name="_Hlk162165361"/>
      <w:r>
        <w:lastRenderedPageBreak/>
        <w:t>S</w:t>
      </w:r>
      <w:r w:rsidRPr="00CA6FA1">
        <w:fldChar w:fldCharType="begin"/>
      </w:r>
      <w:r w:rsidRPr="00CA6FA1">
        <w:instrText xml:space="preserve"> SEQ Table_C \* ARABIC </w:instrText>
      </w:r>
      <w:r w:rsidRPr="00CA6FA1">
        <w:fldChar w:fldCharType="separate"/>
      </w:r>
      <w:r w:rsidRPr="00CA6FA1">
        <w:rPr>
          <w:noProof/>
        </w:rPr>
        <w:t>1</w:t>
      </w:r>
      <w:r w:rsidRPr="00CA6FA1">
        <w:fldChar w:fldCharType="end"/>
      </w:r>
      <w:r>
        <w:t xml:space="preserve"> </w:t>
      </w:r>
      <w:r w:rsidR="006C5D16" w:rsidRPr="00CA6FA1">
        <w:t>Table</w:t>
      </w:r>
      <w:bookmarkEnd w:id="0"/>
      <w:r w:rsidR="006C5D16" w:rsidRPr="00CA6FA1">
        <w:t>: Active ingredients of multisource markets included in Decomposition Analysis, prescription medicine use rates, 2011-2014</w:t>
      </w:r>
      <w:bookmarkEnd w:id="1"/>
    </w:p>
    <w:tbl>
      <w:tblPr>
        <w:tblW w:w="89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4"/>
        <w:gridCol w:w="1636"/>
        <w:gridCol w:w="1354"/>
        <w:gridCol w:w="1630"/>
        <w:gridCol w:w="1096"/>
        <w:gridCol w:w="1096"/>
        <w:gridCol w:w="1096"/>
      </w:tblGrid>
      <w:tr w:rsidR="00922827" w:rsidRPr="00CA6FA1" w14:paraId="05146F48" w14:textId="77777777" w:rsidTr="0096520E">
        <w:trPr>
          <w:trHeight w:val="846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FED9E7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ATC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code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FA31A2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Non-proprietary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nam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4EEEF7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prescription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324EC6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expenditure before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taxes and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markups, Eur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04E1FD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patien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5E7B81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change in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cost holding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quantity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constan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B4E07A" w14:textId="77777777" w:rsidR="00922827" w:rsidRPr="00CA6FA1" w:rsidRDefault="00922827" w:rsidP="009652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t>change in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cost holding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prices</w:t>
            </w:r>
            <w:r w:rsidRPr="00CA6FA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9"/>
                <w:lang w:eastAsia="de-DE"/>
              </w:rPr>
              <w:br/>
              <w:t>constant</w:t>
            </w:r>
          </w:p>
        </w:tc>
      </w:tr>
      <w:tr w:rsidR="00922827" w:rsidRPr="00CA6FA1" w14:paraId="71F84623" w14:textId="77777777" w:rsidTr="0096520E">
        <w:trPr>
          <w:trHeight w:val="205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D12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02BC02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C79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pantoprazol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FDB6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255,94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F00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7,134,53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91E6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179,13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378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227%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208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127%)</w:t>
            </w:r>
          </w:p>
        </w:tc>
      </w:tr>
      <w:tr w:rsidR="00922827" w:rsidRPr="00CA6FA1" w14:paraId="7463C6A3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92EA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02BC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11E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esomepra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485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65,3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7DD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,688,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1A8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56,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F97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40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31D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60% </w:t>
            </w:r>
          </w:p>
        </w:tc>
      </w:tr>
      <w:tr w:rsidR="00922827" w:rsidRPr="00CA6FA1" w14:paraId="0343D11A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3F65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10BF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D9F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carbo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7FA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3,6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DAB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214,1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AA4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0,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436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1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6ED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01% </w:t>
            </w:r>
          </w:p>
        </w:tc>
      </w:tr>
      <w:tr w:rsidR="00922827" w:rsidRPr="00CA6FA1" w14:paraId="61BCEFB0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7F4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10BG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3ABEA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pioglitaz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735E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1,3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CF8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685,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94D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ACF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1D5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2% </w:t>
            </w:r>
          </w:p>
        </w:tc>
      </w:tr>
      <w:tr w:rsidR="00922827" w:rsidRPr="00CA6FA1" w14:paraId="058C8F2C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1A6A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B01AC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286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lopidogr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C83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41,3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2F86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5,478,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EB5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32,9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3953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2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0C1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8% </w:t>
            </w:r>
          </w:p>
        </w:tc>
      </w:tr>
      <w:tr w:rsidR="00922827" w:rsidRPr="00CA6FA1" w14:paraId="08147794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D430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7AB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5EA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ebivolo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F0E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62,7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A02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,624,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826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57,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BD3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6EC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9% </w:t>
            </w:r>
          </w:p>
        </w:tc>
      </w:tr>
      <w:tr w:rsidR="00922827" w:rsidRPr="00CA6FA1" w14:paraId="24953B91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0D8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8CA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E18B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rcanidip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6CF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41,4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D11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,863,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6AF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26,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68B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15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0C0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15% </w:t>
            </w:r>
          </w:p>
        </w:tc>
      </w:tr>
      <w:tr w:rsidR="00922827" w:rsidRPr="00CA6FA1" w14:paraId="2F995BD3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E70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9CA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61C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osar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951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42,4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603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814,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791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37,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3FA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7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B5A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3% </w:t>
            </w:r>
          </w:p>
        </w:tc>
      </w:tr>
      <w:tr w:rsidR="00922827" w:rsidRPr="00CA6FA1" w14:paraId="60A63733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822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9CA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A7A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valsar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969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99,2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12A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2,371,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EE35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85,8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5E4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2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589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72% </w:t>
            </w:r>
          </w:p>
        </w:tc>
      </w:tr>
      <w:tr w:rsidR="00922827" w:rsidRPr="00CA6FA1" w14:paraId="05405AE6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8F05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9CA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9773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irbesar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C81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4,7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950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,866,3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581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1,8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2E0F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2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2F1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8% </w:t>
            </w:r>
          </w:p>
        </w:tc>
      </w:tr>
      <w:tr w:rsidR="00922827" w:rsidRPr="00CA6FA1" w14:paraId="6E356536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D41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09CA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3CF8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andesar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C72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26,4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84A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0,852,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DDD5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13,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5B8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7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CBA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3% </w:t>
            </w:r>
          </w:p>
        </w:tc>
      </w:tr>
      <w:tr w:rsidR="00922827" w:rsidRPr="00CA6FA1" w14:paraId="6A5DD38C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B498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10AA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D4F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proofErr w:type="spellStart"/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fluvastati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752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4,7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0AD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465,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5EAB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2,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5E0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DDF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1% </w:t>
            </w:r>
          </w:p>
        </w:tc>
      </w:tr>
      <w:tr w:rsidR="00922827" w:rsidRPr="00CA6FA1" w14:paraId="45087208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900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10AA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50A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torvasta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EBC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03,36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650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8,600,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4DD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98,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C18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B65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4% </w:t>
            </w:r>
          </w:p>
        </w:tc>
      </w:tr>
      <w:tr w:rsidR="00922827" w:rsidRPr="00CA6FA1" w14:paraId="651070FF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7BB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G04BD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5068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tolterod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18A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8,4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72B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,405,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9FF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7,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67A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3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5B1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03% </w:t>
            </w:r>
          </w:p>
        </w:tc>
      </w:tr>
      <w:tr w:rsidR="00922827" w:rsidRPr="00CA6FA1" w14:paraId="2C87EFEE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D93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J01FA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6F5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zithromyc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3E9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53,1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B0E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255,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281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39,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FD2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7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870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3% </w:t>
            </w:r>
          </w:p>
        </w:tc>
      </w:tr>
      <w:tr w:rsidR="00922827" w:rsidRPr="00CA6FA1" w14:paraId="0E7134A1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4AA2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J01MA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82C8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vofloxac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09E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92,2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05B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519,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CC1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79,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784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1C0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9% </w:t>
            </w:r>
          </w:p>
        </w:tc>
      </w:tr>
      <w:tr w:rsidR="00922827" w:rsidRPr="00CA6FA1" w14:paraId="18D8A78F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B02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J05AB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5DDB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ribavir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542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6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365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,044,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61F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7A7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7F2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4% </w:t>
            </w:r>
          </w:p>
        </w:tc>
      </w:tr>
      <w:tr w:rsidR="00922827" w:rsidRPr="00CA6FA1" w14:paraId="60E5CE94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D3F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2BB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9636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bicalutamid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4E6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5,9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063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714,4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06F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5,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A77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34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5E7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66% </w:t>
            </w:r>
          </w:p>
        </w:tc>
      </w:tr>
      <w:tr w:rsidR="00922827" w:rsidRPr="00CA6FA1" w14:paraId="63C9626B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F68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2BG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89EB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anastro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CB83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8,4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DB0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,654,2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270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7,9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498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673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1% </w:t>
            </w:r>
          </w:p>
        </w:tc>
      </w:tr>
      <w:tr w:rsidR="00922827" w:rsidRPr="00CA6FA1" w14:paraId="2B0F2EA7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195B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2BG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3898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troz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FD4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4,6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7EE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,752,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568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4,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5C4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C99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4% </w:t>
            </w:r>
          </w:p>
        </w:tc>
      </w:tr>
      <w:tr w:rsidR="00922827" w:rsidRPr="00CA6FA1" w14:paraId="6B7FAB7E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935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2BG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105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exemesta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538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4,7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9F3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650,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4B34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4,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E65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63E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1% </w:t>
            </w:r>
          </w:p>
        </w:tc>
      </w:tr>
      <w:tr w:rsidR="00922827" w:rsidRPr="00CA6FA1" w14:paraId="7404523D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EB2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4AA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CE2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flunomid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84F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0,8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65A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,030,2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DA02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0,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3A7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30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7F9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70% </w:t>
            </w:r>
          </w:p>
        </w:tc>
      </w:tr>
      <w:tr w:rsidR="00922827" w:rsidRPr="00CA6FA1" w14:paraId="508AF31C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E99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04AD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3FC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tacrolim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C3C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,6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E85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,560,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CC3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0A7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22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185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22%)</w:t>
            </w:r>
          </w:p>
        </w:tc>
      </w:tr>
      <w:tr w:rsidR="00922827" w:rsidRPr="00CA6FA1" w14:paraId="01F9397D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5EC5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2AA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B776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hydromorph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E22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87,1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425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4,097,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C7F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6,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5B4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432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4% </w:t>
            </w:r>
          </w:p>
        </w:tc>
      </w:tr>
      <w:tr w:rsidR="00922827" w:rsidRPr="00CA6FA1" w14:paraId="10630208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F2FB9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2AE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6B8B5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buprenorph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C2D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13,4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3F5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3,519,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D8C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95,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5BA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3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D82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7% </w:t>
            </w:r>
          </w:p>
        </w:tc>
      </w:tr>
      <w:tr w:rsidR="00922827" w:rsidRPr="00CA6FA1" w14:paraId="227C03EE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970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2CC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517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zolmitrip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1F7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1,3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C42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31,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839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BC6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49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7E9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592% </w:t>
            </w:r>
          </w:p>
        </w:tc>
      </w:tr>
      <w:tr w:rsidR="00922827" w:rsidRPr="00CA6FA1" w14:paraId="525BA654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8739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2CC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4D4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rizatript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97AA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2,0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75C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691,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9CA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7,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3C5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57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996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43% </w:t>
            </w:r>
          </w:p>
        </w:tc>
      </w:tr>
      <w:tr w:rsidR="00922827" w:rsidRPr="00CA6FA1" w14:paraId="30E02AF1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8D609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3AF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D1D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oxcarbazep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E6C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50,4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0B8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333,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0C7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4,6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039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60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102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40% </w:t>
            </w:r>
          </w:p>
        </w:tc>
      </w:tr>
      <w:tr w:rsidR="00922827" w:rsidRPr="00CA6FA1" w14:paraId="0483258D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2EA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3AX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757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topirama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4A0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4,6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ADB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,304,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D76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2,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DA9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973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2% </w:t>
            </w:r>
          </w:p>
        </w:tc>
      </w:tr>
      <w:tr w:rsidR="00922827" w:rsidRPr="00CA6FA1" w14:paraId="0027F117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3C69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3AX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45B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vetiraceta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22F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34,1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970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1,365,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C90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24,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D12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1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CD8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01% </w:t>
            </w:r>
          </w:p>
        </w:tc>
      </w:tr>
      <w:tr w:rsidR="00922827" w:rsidRPr="00CA6FA1" w14:paraId="54E8FF09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BD8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4BC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748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pramipexo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6BD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17,9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1DF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5,156,7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D7D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5,0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DFD2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7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4A3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79% </w:t>
            </w:r>
          </w:p>
        </w:tc>
      </w:tr>
      <w:tr w:rsidR="00922827" w:rsidRPr="00CA6FA1" w14:paraId="0B58CBD0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CCFD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4BC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4CB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cabergol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960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7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CF93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251,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948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0,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128B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2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5E1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8% </w:t>
            </w:r>
          </w:p>
        </w:tc>
      </w:tr>
      <w:tr w:rsidR="00922827" w:rsidRPr="00CA6FA1" w14:paraId="4690433E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9F29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5AE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D55D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ziprasid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391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,5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D4D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827,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6F96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,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87D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4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E7E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96% </w:t>
            </w:r>
          </w:p>
        </w:tc>
      </w:tr>
      <w:tr w:rsidR="00922827" w:rsidRPr="00CA6FA1" w14:paraId="3C2EEABA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07AB1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5AH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91A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quetiap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58E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84,6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7A9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9,413,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DE4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71,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1BF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10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E2F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10% </w:t>
            </w:r>
          </w:p>
        </w:tc>
      </w:tr>
      <w:tr w:rsidR="00922827" w:rsidRPr="00CA6FA1" w14:paraId="59DCFEE9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BDBB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5AX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98CE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risperid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0A0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08,0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82E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,437,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EC9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92,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656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2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11DC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74% </w:t>
            </w:r>
          </w:p>
        </w:tc>
      </w:tr>
      <w:tr w:rsidR="00922827" w:rsidRPr="00CA6FA1" w14:paraId="488050A8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1042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6AB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5EC3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escitalopra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2DD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9,6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6FA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,365,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895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6,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D99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92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9A4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92% </w:t>
            </w:r>
          </w:p>
        </w:tc>
      </w:tr>
      <w:tr w:rsidR="00922827" w:rsidRPr="00CA6FA1" w14:paraId="7C25C5E5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1AD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6AX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93D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venlafax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113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42,3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60A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8,150,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9413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235,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4799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9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63C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1% </w:t>
            </w:r>
          </w:p>
        </w:tc>
      </w:tr>
      <w:tr w:rsidR="00922827" w:rsidRPr="00CA6FA1" w14:paraId="36B70F4F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E50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6DA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A9FC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donepezi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191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9,8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5A7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,154,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D87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48,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8CF8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4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FF54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6% </w:t>
            </w:r>
          </w:p>
        </w:tc>
      </w:tr>
      <w:tr w:rsidR="00922827" w:rsidRPr="00CA6FA1" w14:paraId="6ED98FC6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22B7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N06DX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983A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memant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C96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1,3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4B1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1,644,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976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9,4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33A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20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C8EA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20% </w:t>
            </w:r>
          </w:p>
        </w:tc>
      </w:tr>
      <w:tr w:rsidR="00922827" w:rsidRPr="00CA6FA1" w14:paraId="216C2958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85C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R03DC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318D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monteluk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A966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99,3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6C9F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,556,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DCF1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96,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C07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8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C14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08% </w:t>
            </w:r>
          </w:p>
        </w:tc>
      </w:tr>
      <w:tr w:rsidR="00922827" w:rsidRPr="00CA6FA1" w14:paraId="117575FE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CE10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R06AE09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2562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evocetirizine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1E2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6,41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B509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1,526,09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EA72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63,09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D88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(25%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86F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25% </w:t>
            </w:r>
          </w:p>
        </w:tc>
      </w:tr>
      <w:tr w:rsidR="00922827" w:rsidRPr="00CA6FA1" w14:paraId="61FA3578" w14:textId="77777777" w:rsidTr="0096520E">
        <w:trPr>
          <w:trHeight w:val="205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C56F4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S01EE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0CBFF" w14:textId="77777777" w:rsidR="00922827" w:rsidRPr="00CA6FA1" w:rsidRDefault="00922827" w:rsidP="009652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latanopros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ECB0E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4,16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0B4A0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3,290,8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E1E1D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>71,8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61D05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15%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42487" w14:textId="77777777" w:rsidR="00922827" w:rsidRPr="00CA6FA1" w:rsidRDefault="00922827" w:rsidP="009652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</w:pPr>
            <w:r w:rsidRPr="00CA6FA1">
              <w:rPr>
                <w:rFonts w:ascii="Arial" w:eastAsia="Times New Roman" w:hAnsi="Arial" w:cs="Arial"/>
                <w:color w:val="000000"/>
                <w:sz w:val="18"/>
                <w:szCs w:val="19"/>
                <w:lang w:eastAsia="de-DE"/>
              </w:rPr>
              <w:t xml:space="preserve">85% </w:t>
            </w:r>
          </w:p>
        </w:tc>
      </w:tr>
    </w:tbl>
    <w:p w14:paraId="6267961F" w14:textId="05F10211" w:rsidR="00922827" w:rsidRPr="00A97685" w:rsidRDefault="00922827" w:rsidP="00922827">
      <w:pPr>
        <w:pStyle w:val="TableFootnote"/>
        <w:ind w:left="284" w:right="215"/>
        <w:rPr>
          <w:rFonts w:ascii="Arial" w:hAnsi="Arial" w:cs="Arial"/>
        </w:rPr>
      </w:pPr>
      <w:bookmarkStart w:id="2" w:name="_Hlk162165373"/>
      <w:r w:rsidRPr="00A97685">
        <w:rPr>
          <w:rFonts w:ascii="Arial" w:hAnsi="Arial" w:cs="Arial"/>
        </w:rPr>
        <w:t>Note: Prescription data was obtained from the CEGEDIM MEDIMED panel, 2011-2014.</w:t>
      </w:r>
      <w:bookmarkEnd w:id="2"/>
    </w:p>
    <w:p w14:paraId="268D7277" w14:textId="4EFC6D19" w:rsidR="00497986" w:rsidRPr="00CA6FA1" w:rsidRDefault="00497986">
      <w:pPr>
        <w:spacing w:line="259" w:lineRule="auto"/>
        <w:ind w:firstLine="0"/>
      </w:pPr>
    </w:p>
    <w:sectPr w:rsidR="00497986" w:rsidRPr="00CA6FA1" w:rsidSect="001E22C0">
      <w:headerReference w:type="default" r:id="rId8"/>
      <w:footerReference w:type="default" r:id="rId9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56F12" w14:textId="77777777" w:rsidR="007D38BA" w:rsidRDefault="007D38BA" w:rsidP="00F96F34">
      <w:pPr>
        <w:spacing w:after="0" w:line="240" w:lineRule="auto"/>
      </w:pPr>
      <w:r>
        <w:separator/>
      </w:r>
    </w:p>
  </w:endnote>
  <w:endnote w:type="continuationSeparator" w:id="0">
    <w:p w14:paraId="5094EEFB" w14:textId="77777777" w:rsidR="007D38BA" w:rsidRDefault="007D38BA" w:rsidP="00F96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453745765"/>
      <w:docPartObj>
        <w:docPartGallery w:val="Page Numbers (Bottom of Page)"/>
        <w:docPartUnique/>
      </w:docPartObj>
    </w:sdtPr>
    <w:sdtContent>
      <w:p w14:paraId="3A41F1CE" w14:textId="7C8E8305" w:rsidR="006C25E2" w:rsidRDefault="006C25E2" w:rsidP="009C4C5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0C5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C976D" w14:textId="77777777" w:rsidR="007D38BA" w:rsidRDefault="007D38BA" w:rsidP="00F96F34">
      <w:pPr>
        <w:spacing w:after="0" w:line="240" w:lineRule="auto"/>
      </w:pPr>
      <w:r>
        <w:separator/>
      </w:r>
    </w:p>
  </w:footnote>
  <w:footnote w:type="continuationSeparator" w:id="0">
    <w:p w14:paraId="1B9329CC" w14:textId="77777777" w:rsidR="007D38BA" w:rsidRDefault="007D38BA" w:rsidP="00F96F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28B5C" w14:textId="77777777" w:rsidR="006C25E2" w:rsidRPr="007644DD" w:rsidRDefault="006C25E2" w:rsidP="009C4C5C">
    <w:pPr>
      <w:pStyle w:val="Header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741AA"/>
    <w:multiLevelType w:val="multilevel"/>
    <w:tmpl w:val="374843EC"/>
    <w:lvl w:ilvl="0">
      <w:start w:val="1"/>
      <w:numFmt w:val="decimal"/>
      <w:pStyle w:val="ListParagraph"/>
      <w:lvlText w:val="A.%1"/>
      <w:lvlJc w:val="righ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755143"/>
    <w:multiLevelType w:val="multilevel"/>
    <w:tmpl w:val="744627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06104038">
    <w:abstractNumId w:val="1"/>
  </w:num>
  <w:num w:numId="2" w16cid:durableId="158186473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F34"/>
    <w:rsid w:val="00001236"/>
    <w:rsid w:val="00004188"/>
    <w:rsid w:val="00007243"/>
    <w:rsid w:val="00014DC7"/>
    <w:rsid w:val="00015AB3"/>
    <w:rsid w:val="00016739"/>
    <w:rsid w:val="000229EE"/>
    <w:rsid w:val="000246CD"/>
    <w:rsid w:val="00030617"/>
    <w:rsid w:val="000312B5"/>
    <w:rsid w:val="0003273D"/>
    <w:rsid w:val="000345B4"/>
    <w:rsid w:val="00036C54"/>
    <w:rsid w:val="0003783E"/>
    <w:rsid w:val="00041C68"/>
    <w:rsid w:val="00041FF3"/>
    <w:rsid w:val="0004327C"/>
    <w:rsid w:val="000463D9"/>
    <w:rsid w:val="00060F28"/>
    <w:rsid w:val="000701C5"/>
    <w:rsid w:val="0007269A"/>
    <w:rsid w:val="00082690"/>
    <w:rsid w:val="000911A9"/>
    <w:rsid w:val="000A0B04"/>
    <w:rsid w:val="000A28AF"/>
    <w:rsid w:val="000A7891"/>
    <w:rsid w:val="000B0033"/>
    <w:rsid w:val="000B7346"/>
    <w:rsid w:val="000B7E51"/>
    <w:rsid w:val="000D3BC1"/>
    <w:rsid w:val="000D49AD"/>
    <w:rsid w:val="000D4CB9"/>
    <w:rsid w:val="000E176C"/>
    <w:rsid w:val="000E4589"/>
    <w:rsid w:val="000E4EB9"/>
    <w:rsid w:val="000F4035"/>
    <w:rsid w:val="00100D45"/>
    <w:rsid w:val="0010440A"/>
    <w:rsid w:val="00117A8F"/>
    <w:rsid w:val="00123B87"/>
    <w:rsid w:val="00127749"/>
    <w:rsid w:val="00130CC1"/>
    <w:rsid w:val="00132EE2"/>
    <w:rsid w:val="00133DAF"/>
    <w:rsid w:val="001346F5"/>
    <w:rsid w:val="00136632"/>
    <w:rsid w:val="00136F4C"/>
    <w:rsid w:val="00137CE7"/>
    <w:rsid w:val="00142CAC"/>
    <w:rsid w:val="00147147"/>
    <w:rsid w:val="00161100"/>
    <w:rsid w:val="001630C5"/>
    <w:rsid w:val="0016327D"/>
    <w:rsid w:val="00174BA2"/>
    <w:rsid w:val="001812B7"/>
    <w:rsid w:val="00181B3D"/>
    <w:rsid w:val="00183211"/>
    <w:rsid w:val="001838CB"/>
    <w:rsid w:val="0018396F"/>
    <w:rsid w:val="00184A24"/>
    <w:rsid w:val="00193573"/>
    <w:rsid w:val="001937BA"/>
    <w:rsid w:val="00193EE7"/>
    <w:rsid w:val="0019575A"/>
    <w:rsid w:val="001A68E2"/>
    <w:rsid w:val="001A7E8C"/>
    <w:rsid w:val="001B12E4"/>
    <w:rsid w:val="001B2615"/>
    <w:rsid w:val="001B3A3F"/>
    <w:rsid w:val="001B4970"/>
    <w:rsid w:val="001B7E06"/>
    <w:rsid w:val="001D012E"/>
    <w:rsid w:val="001D5E1B"/>
    <w:rsid w:val="001D60CC"/>
    <w:rsid w:val="001D660D"/>
    <w:rsid w:val="001E22C0"/>
    <w:rsid w:val="001E7316"/>
    <w:rsid w:val="001F0525"/>
    <w:rsid w:val="001F1170"/>
    <w:rsid w:val="001F1469"/>
    <w:rsid w:val="001F27CA"/>
    <w:rsid w:val="001F793D"/>
    <w:rsid w:val="002008EF"/>
    <w:rsid w:val="00201590"/>
    <w:rsid w:val="00202B23"/>
    <w:rsid w:val="002042CB"/>
    <w:rsid w:val="00206BFE"/>
    <w:rsid w:val="00210893"/>
    <w:rsid w:val="00211521"/>
    <w:rsid w:val="00213FD4"/>
    <w:rsid w:val="002168EB"/>
    <w:rsid w:val="00223015"/>
    <w:rsid w:val="002263F9"/>
    <w:rsid w:val="002353D6"/>
    <w:rsid w:val="00235B98"/>
    <w:rsid w:val="00236A4F"/>
    <w:rsid w:val="00247279"/>
    <w:rsid w:val="00247BA8"/>
    <w:rsid w:val="002500DD"/>
    <w:rsid w:val="002506A7"/>
    <w:rsid w:val="002517D0"/>
    <w:rsid w:val="002521FD"/>
    <w:rsid w:val="00254DF1"/>
    <w:rsid w:val="00262F40"/>
    <w:rsid w:val="00263997"/>
    <w:rsid w:val="00265D5C"/>
    <w:rsid w:val="0026715C"/>
    <w:rsid w:val="00267C19"/>
    <w:rsid w:val="00271457"/>
    <w:rsid w:val="00272B9B"/>
    <w:rsid w:val="002759C8"/>
    <w:rsid w:val="002770A9"/>
    <w:rsid w:val="00281CEE"/>
    <w:rsid w:val="0028384A"/>
    <w:rsid w:val="00285C83"/>
    <w:rsid w:val="002A5537"/>
    <w:rsid w:val="002B3375"/>
    <w:rsid w:val="002B5252"/>
    <w:rsid w:val="002B72BD"/>
    <w:rsid w:val="002C06ED"/>
    <w:rsid w:val="002C3909"/>
    <w:rsid w:val="002C5067"/>
    <w:rsid w:val="002D3330"/>
    <w:rsid w:val="002D4DA1"/>
    <w:rsid w:val="002E3361"/>
    <w:rsid w:val="002E745B"/>
    <w:rsid w:val="002E79CE"/>
    <w:rsid w:val="002F2B7C"/>
    <w:rsid w:val="00300D59"/>
    <w:rsid w:val="00302302"/>
    <w:rsid w:val="00303D30"/>
    <w:rsid w:val="00307611"/>
    <w:rsid w:val="003117E1"/>
    <w:rsid w:val="00314BD2"/>
    <w:rsid w:val="0032015B"/>
    <w:rsid w:val="003236A7"/>
    <w:rsid w:val="00324523"/>
    <w:rsid w:val="00326E1A"/>
    <w:rsid w:val="00334209"/>
    <w:rsid w:val="00334BF6"/>
    <w:rsid w:val="0033507B"/>
    <w:rsid w:val="003351E6"/>
    <w:rsid w:val="00343BFF"/>
    <w:rsid w:val="00350FF0"/>
    <w:rsid w:val="003602A4"/>
    <w:rsid w:val="00360D53"/>
    <w:rsid w:val="00361B06"/>
    <w:rsid w:val="00363108"/>
    <w:rsid w:val="003653B0"/>
    <w:rsid w:val="00365B05"/>
    <w:rsid w:val="003729CB"/>
    <w:rsid w:val="00374290"/>
    <w:rsid w:val="003773C4"/>
    <w:rsid w:val="003815F8"/>
    <w:rsid w:val="00382577"/>
    <w:rsid w:val="003874F2"/>
    <w:rsid w:val="003902F2"/>
    <w:rsid w:val="003947D1"/>
    <w:rsid w:val="00396B95"/>
    <w:rsid w:val="003A447E"/>
    <w:rsid w:val="003A593C"/>
    <w:rsid w:val="003B7C97"/>
    <w:rsid w:val="003C08DD"/>
    <w:rsid w:val="003C64FD"/>
    <w:rsid w:val="003C78CC"/>
    <w:rsid w:val="003D463B"/>
    <w:rsid w:val="003D6A7B"/>
    <w:rsid w:val="003E29D0"/>
    <w:rsid w:val="003E29D1"/>
    <w:rsid w:val="003E3D99"/>
    <w:rsid w:val="003F055F"/>
    <w:rsid w:val="003F6623"/>
    <w:rsid w:val="004007D6"/>
    <w:rsid w:val="00401E56"/>
    <w:rsid w:val="00407729"/>
    <w:rsid w:val="00412079"/>
    <w:rsid w:val="004126F1"/>
    <w:rsid w:val="004133E0"/>
    <w:rsid w:val="00416FD6"/>
    <w:rsid w:val="00420B7D"/>
    <w:rsid w:val="004339F0"/>
    <w:rsid w:val="00433BBB"/>
    <w:rsid w:val="00434A2D"/>
    <w:rsid w:val="0043727E"/>
    <w:rsid w:val="00445F2D"/>
    <w:rsid w:val="00456B64"/>
    <w:rsid w:val="00462B15"/>
    <w:rsid w:val="00476017"/>
    <w:rsid w:val="0048338E"/>
    <w:rsid w:val="004859C7"/>
    <w:rsid w:val="004967E6"/>
    <w:rsid w:val="00497986"/>
    <w:rsid w:val="00497E7C"/>
    <w:rsid w:val="004A03F1"/>
    <w:rsid w:val="004B3E05"/>
    <w:rsid w:val="004B69B9"/>
    <w:rsid w:val="004C10D4"/>
    <w:rsid w:val="004C26DD"/>
    <w:rsid w:val="004C2ACF"/>
    <w:rsid w:val="004D1CD9"/>
    <w:rsid w:val="004D7544"/>
    <w:rsid w:val="004E2DE5"/>
    <w:rsid w:val="004E35CB"/>
    <w:rsid w:val="004F0E1A"/>
    <w:rsid w:val="004F33B9"/>
    <w:rsid w:val="0050020E"/>
    <w:rsid w:val="00501218"/>
    <w:rsid w:val="00510C18"/>
    <w:rsid w:val="005150E6"/>
    <w:rsid w:val="00520B14"/>
    <w:rsid w:val="00524F8B"/>
    <w:rsid w:val="00526AF5"/>
    <w:rsid w:val="00526C9B"/>
    <w:rsid w:val="005301D5"/>
    <w:rsid w:val="00531A88"/>
    <w:rsid w:val="00537032"/>
    <w:rsid w:val="005411F6"/>
    <w:rsid w:val="00543C44"/>
    <w:rsid w:val="00545E3E"/>
    <w:rsid w:val="00553446"/>
    <w:rsid w:val="00557BD5"/>
    <w:rsid w:val="00563EA0"/>
    <w:rsid w:val="00573541"/>
    <w:rsid w:val="00582773"/>
    <w:rsid w:val="0058393F"/>
    <w:rsid w:val="0058683C"/>
    <w:rsid w:val="00587E89"/>
    <w:rsid w:val="0059516B"/>
    <w:rsid w:val="005967BB"/>
    <w:rsid w:val="0059713B"/>
    <w:rsid w:val="005A1EEE"/>
    <w:rsid w:val="005A2FE2"/>
    <w:rsid w:val="005A6AE8"/>
    <w:rsid w:val="005B328C"/>
    <w:rsid w:val="005B68BE"/>
    <w:rsid w:val="005B7543"/>
    <w:rsid w:val="005C133B"/>
    <w:rsid w:val="005C59A3"/>
    <w:rsid w:val="005D0133"/>
    <w:rsid w:val="005D45D8"/>
    <w:rsid w:val="005D6590"/>
    <w:rsid w:val="005E13C2"/>
    <w:rsid w:val="005E2DC6"/>
    <w:rsid w:val="005E3EF5"/>
    <w:rsid w:val="005F090C"/>
    <w:rsid w:val="005F47F2"/>
    <w:rsid w:val="005F7BCF"/>
    <w:rsid w:val="006006DD"/>
    <w:rsid w:val="00616608"/>
    <w:rsid w:val="0062374C"/>
    <w:rsid w:val="00630564"/>
    <w:rsid w:val="00636C88"/>
    <w:rsid w:val="00642585"/>
    <w:rsid w:val="00643680"/>
    <w:rsid w:val="0064668B"/>
    <w:rsid w:val="00660CFE"/>
    <w:rsid w:val="00663FD4"/>
    <w:rsid w:val="0066489B"/>
    <w:rsid w:val="006655CF"/>
    <w:rsid w:val="00670431"/>
    <w:rsid w:val="0068396D"/>
    <w:rsid w:val="00684410"/>
    <w:rsid w:val="00685D0F"/>
    <w:rsid w:val="00692A78"/>
    <w:rsid w:val="006967CB"/>
    <w:rsid w:val="006A2D67"/>
    <w:rsid w:val="006B60BE"/>
    <w:rsid w:val="006B7217"/>
    <w:rsid w:val="006C25E2"/>
    <w:rsid w:val="006C5D16"/>
    <w:rsid w:val="006C60D9"/>
    <w:rsid w:val="006C675C"/>
    <w:rsid w:val="006D32A4"/>
    <w:rsid w:val="006E1074"/>
    <w:rsid w:val="006E2843"/>
    <w:rsid w:val="006E2D78"/>
    <w:rsid w:val="006E3FAB"/>
    <w:rsid w:val="006F15E1"/>
    <w:rsid w:val="006F3D4A"/>
    <w:rsid w:val="006F419A"/>
    <w:rsid w:val="0070081A"/>
    <w:rsid w:val="00703A6A"/>
    <w:rsid w:val="00706905"/>
    <w:rsid w:val="00712155"/>
    <w:rsid w:val="00713DA1"/>
    <w:rsid w:val="0071472F"/>
    <w:rsid w:val="007154D2"/>
    <w:rsid w:val="00717561"/>
    <w:rsid w:val="00717D46"/>
    <w:rsid w:val="0073124B"/>
    <w:rsid w:val="007350F0"/>
    <w:rsid w:val="007426BD"/>
    <w:rsid w:val="007431EA"/>
    <w:rsid w:val="0074649B"/>
    <w:rsid w:val="0074752D"/>
    <w:rsid w:val="00750040"/>
    <w:rsid w:val="00750242"/>
    <w:rsid w:val="00750A54"/>
    <w:rsid w:val="0075605D"/>
    <w:rsid w:val="00757340"/>
    <w:rsid w:val="00766056"/>
    <w:rsid w:val="007674B9"/>
    <w:rsid w:val="00770B55"/>
    <w:rsid w:val="007748D4"/>
    <w:rsid w:val="0077673A"/>
    <w:rsid w:val="00777DEB"/>
    <w:rsid w:val="0078477F"/>
    <w:rsid w:val="00785F68"/>
    <w:rsid w:val="00791E9A"/>
    <w:rsid w:val="007925D6"/>
    <w:rsid w:val="00793E44"/>
    <w:rsid w:val="00796994"/>
    <w:rsid w:val="007A48AD"/>
    <w:rsid w:val="007C18C0"/>
    <w:rsid w:val="007C4D99"/>
    <w:rsid w:val="007C7F69"/>
    <w:rsid w:val="007D38BA"/>
    <w:rsid w:val="007D45A7"/>
    <w:rsid w:val="007D6FD3"/>
    <w:rsid w:val="007E16AE"/>
    <w:rsid w:val="007E2648"/>
    <w:rsid w:val="007E7665"/>
    <w:rsid w:val="007F1B6E"/>
    <w:rsid w:val="007F63EF"/>
    <w:rsid w:val="008076DE"/>
    <w:rsid w:val="00811505"/>
    <w:rsid w:val="008144AB"/>
    <w:rsid w:val="00823006"/>
    <w:rsid w:val="0083278C"/>
    <w:rsid w:val="0083312E"/>
    <w:rsid w:val="008437B2"/>
    <w:rsid w:val="008455A6"/>
    <w:rsid w:val="00846687"/>
    <w:rsid w:val="00853BDE"/>
    <w:rsid w:val="0086159D"/>
    <w:rsid w:val="00861F6B"/>
    <w:rsid w:val="00862923"/>
    <w:rsid w:val="00864616"/>
    <w:rsid w:val="008678A7"/>
    <w:rsid w:val="0087132F"/>
    <w:rsid w:val="008758A7"/>
    <w:rsid w:val="00875BC4"/>
    <w:rsid w:val="0088104D"/>
    <w:rsid w:val="008824BA"/>
    <w:rsid w:val="008858F2"/>
    <w:rsid w:val="00887D24"/>
    <w:rsid w:val="008924CE"/>
    <w:rsid w:val="008A12D7"/>
    <w:rsid w:val="008A2E58"/>
    <w:rsid w:val="008A3D2F"/>
    <w:rsid w:val="008A5CFC"/>
    <w:rsid w:val="008B0937"/>
    <w:rsid w:val="008B2C6A"/>
    <w:rsid w:val="008C54D4"/>
    <w:rsid w:val="008D232C"/>
    <w:rsid w:val="008E7D27"/>
    <w:rsid w:val="008F4380"/>
    <w:rsid w:val="008F4C32"/>
    <w:rsid w:val="008F66DA"/>
    <w:rsid w:val="009018EF"/>
    <w:rsid w:val="00902C07"/>
    <w:rsid w:val="0090558E"/>
    <w:rsid w:val="009075BB"/>
    <w:rsid w:val="00915DE4"/>
    <w:rsid w:val="00920718"/>
    <w:rsid w:val="00922827"/>
    <w:rsid w:val="009270EE"/>
    <w:rsid w:val="00931198"/>
    <w:rsid w:val="00936F95"/>
    <w:rsid w:val="009413A7"/>
    <w:rsid w:val="00942083"/>
    <w:rsid w:val="00943615"/>
    <w:rsid w:val="009437DA"/>
    <w:rsid w:val="0094602C"/>
    <w:rsid w:val="009552DA"/>
    <w:rsid w:val="009567F8"/>
    <w:rsid w:val="00956CC0"/>
    <w:rsid w:val="009622CC"/>
    <w:rsid w:val="0096294F"/>
    <w:rsid w:val="0096332E"/>
    <w:rsid w:val="009642CD"/>
    <w:rsid w:val="0096520E"/>
    <w:rsid w:val="0097010C"/>
    <w:rsid w:val="0097047E"/>
    <w:rsid w:val="0097199A"/>
    <w:rsid w:val="00971BAA"/>
    <w:rsid w:val="009749F7"/>
    <w:rsid w:val="0098412B"/>
    <w:rsid w:val="00987448"/>
    <w:rsid w:val="009876E6"/>
    <w:rsid w:val="0099103E"/>
    <w:rsid w:val="009915AB"/>
    <w:rsid w:val="009948D7"/>
    <w:rsid w:val="009957FF"/>
    <w:rsid w:val="00995C90"/>
    <w:rsid w:val="00996C79"/>
    <w:rsid w:val="00996C87"/>
    <w:rsid w:val="009B386A"/>
    <w:rsid w:val="009C03C7"/>
    <w:rsid w:val="009C16A5"/>
    <w:rsid w:val="009C4C5C"/>
    <w:rsid w:val="009C4E8D"/>
    <w:rsid w:val="009D2417"/>
    <w:rsid w:val="009D46CA"/>
    <w:rsid w:val="009D683D"/>
    <w:rsid w:val="009E012F"/>
    <w:rsid w:val="009E051D"/>
    <w:rsid w:val="009E29DF"/>
    <w:rsid w:val="009E6B1A"/>
    <w:rsid w:val="009F0928"/>
    <w:rsid w:val="009F114D"/>
    <w:rsid w:val="009F5F6D"/>
    <w:rsid w:val="009F65FE"/>
    <w:rsid w:val="00A01075"/>
    <w:rsid w:val="00A012FA"/>
    <w:rsid w:val="00A0395C"/>
    <w:rsid w:val="00A1487D"/>
    <w:rsid w:val="00A24164"/>
    <w:rsid w:val="00A43BA7"/>
    <w:rsid w:val="00A44813"/>
    <w:rsid w:val="00A5030C"/>
    <w:rsid w:val="00A50977"/>
    <w:rsid w:val="00A50A86"/>
    <w:rsid w:val="00A54C15"/>
    <w:rsid w:val="00A60D41"/>
    <w:rsid w:val="00A63F4E"/>
    <w:rsid w:val="00A70135"/>
    <w:rsid w:val="00A833BA"/>
    <w:rsid w:val="00A84635"/>
    <w:rsid w:val="00A933FD"/>
    <w:rsid w:val="00A93B97"/>
    <w:rsid w:val="00A96487"/>
    <w:rsid w:val="00A9692A"/>
    <w:rsid w:val="00A97685"/>
    <w:rsid w:val="00AA05DF"/>
    <w:rsid w:val="00AA106E"/>
    <w:rsid w:val="00AB0D82"/>
    <w:rsid w:val="00AB0F40"/>
    <w:rsid w:val="00AC4A8C"/>
    <w:rsid w:val="00AD25E9"/>
    <w:rsid w:val="00AE51AF"/>
    <w:rsid w:val="00AE657F"/>
    <w:rsid w:val="00AF31B7"/>
    <w:rsid w:val="00AF40FC"/>
    <w:rsid w:val="00AF59FA"/>
    <w:rsid w:val="00B02350"/>
    <w:rsid w:val="00B02664"/>
    <w:rsid w:val="00B076ED"/>
    <w:rsid w:val="00B14A74"/>
    <w:rsid w:val="00B168F8"/>
    <w:rsid w:val="00B169E3"/>
    <w:rsid w:val="00B24CA1"/>
    <w:rsid w:val="00B25297"/>
    <w:rsid w:val="00B43360"/>
    <w:rsid w:val="00B557A5"/>
    <w:rsid w:val="00B64D53"/>
    <w:rsid w:val="00B67774"/>
    <w:rsid w:val="00B67AEA"/>
    <w:rsid w:val="00B7081A"/>
    <w:rsid w:val="00B70E87"/>
    <w:rsid w:val="00B71417"/>
    <w:rsid w:val="00B71A90"/>
    <w:rsid w:val="00B805B0"/>
    <w:rsid w:val="00B82854"/>
    <w:rsid w:val="00B85A52"/>
    <w:rsid w:val="00B87A70"/>
    <w:rsid w:val="00B920F3"/>
    <w:rsid w:val="00BA7A71"/>
    <w:rsid w:val="00BB46C9"/>
    <w:rsid w:val="00BB5ABE"/>
    <w:rsid w:val="00BC05FA"/>
    <w:rsid w:val="00BC35D1"/>
    <w:rsid w:val="00BC53B6"/>
    <w:rsid w:val="00BC5576"/>
    <w:rsid w:val="00BC7AF6"/>
    <w:rsid w:val="00BD4007"/>
    <w:rsid w:val="00BD5765"/>
    <w:rsid w:val="00BD7509"/>
    <w:rsid w:val="00BE16EE"/>
    <w:rsid w:val="00BE3A03"/>
    <w:rsid w:val="00BE4280"/>
    <w:rsid w:val="00BE42D1"/>
    <w:rsid w:val="00BE5B0C"/>
    <w:rsid w:val="00BF1433"/>
    <w:rsid w:val="00BF6FF1"/>
    <w:rsid w:val="00C03A33"/>
    <w:rsid w:val="00C07F07"/>
    <w:rsid w:val="00C26DD1"/>
    <w:rsid w:val="00C304E8"/>
    <w:rsid w:val="00C32959"/>
    <w:rsid w:val="00C32C8A"/>
    <w:rsid w:val="00C33491"/>
    <w:rsid w:val="00C37D6B"/>
    <w:rsid w:val="00C42123"/>
    <w:rsid w:val="00C4621B"/>
    <w:rsid w:val="00C46433"/>
    <w:rsid w:val="00C51765"/>
    <w:rsid w:val="00C56479"/>
    <w:rsid w:val="00C65449"/>
    <w:rsid w:val="00C65D38"/>
    <w:rsid w:val="00C71903"/>
    <w:rsid w:val="00C730AC"/>
    <w:rsid w:val="00C77B56"/>
    <w:rsid w:val="00C81823"/>
    <w:rsid w:val="00C81AA7"/>
    <w:rsid w:val="00C946CD"/>
    <w:rsid w:val="00CA6FA1"/>
    <w:rsid w:val="00CA7FDE"/>
    <w:rsid w:val="00CB3A86"/>
    <w:rsid w:val="00CB3E55"/>
    <w:rsid w:val="00CC6A7E"/>
    <w:rsid w:val="00CD3F84"/>
    <w:rsid w:val="00CF1CDA"/>
    <w:rsid w:val="00CF23FC"/>
    <w:rsid w:val="00CF253C"/>
    <w:rsid w:val="00CF2F77"/>
    <w:rsid w:val="00CF4F91"/>
    <w:rsid w:val="00CF5B1E"/>
    <w:rsid w:val="00CF69D6"/>
    <w:rsid w:val="00D11FE6"/>
    <w:rsid w:val="00D128FB"/>
    <w:rsid w:val="00D151B8"/>
    <w:rsid w:val="00D21BE2"/>
    <w:rsid w:val="00D246F5"/>
    <w:rsid w:val="00D24C59"/>
    <w:rsid w:val="00D27631"/>
    <w:rsid w:val="00D276E0"/>
    <w:rsid w:val="00D310D6"/>
    <w:rsid w:val="00D40DE5"/>
    <w:rsid w:val="00D44CF9"/>
    <w:rsid w:val="00D54DB1"/>
    <w:rsid w:val="00D6024D"/>
    <w:rsid w:val="00D637AC"/>
    <w:rsid w:val="00D63C18"/>
    <w:rsid w:val="00D64524"/>
    <w:rsid w:val="00D666D9"/>
    <w:rsid w:val="00D7544B"/>
    <w:rsid w:val="00D80790"/>
    <w:rsid w:val="00D90181"/>
    <w:rsid w:val="00DA253D"/>
    <w:rsid w:val="00DA5894"/>
    <w:rsid w:val="00DB0B2C"/>
    <w:rsid w:val="00DB2515"/>
    <w:rsid w:val="00DC2061"/>
    <w:rsid w:val="00DC5CC6"/>
    <w:rsid w:val="00DC62B0"/>
    <w:rsid w:val="00DD20EC"/>
    <w:rsid w:val="00DE0E49"/>
    <w:rsid w:val="00DE149B"/>
    <w:rsid w:val="00DE499D"/>
    <w:rsid w:val="00E007D1"/>
    <w:rsid w:val="00E03264"/>
    <w:rsid w:val="00E054D9"/>
    <w:rsid w:val="00E212A3"/>
    <w:rsid w:val="00E21AE5"/>
    <w:rsid w:val="00E24911"/>
    <w:rsid w:val="00E351A7"/>
    <w:rsid w:val="00E36AA2"/>
    <w:rsid w:val="00E44927"/>
    <w:rsid w:val="00E4665A"/>
    <w:rsid w:val="00E4762E"/>
    <w:rsid w:val="00E543B7"/>
    <w:rsid w:val="00E558E8"/>
    <w:rsid w:val="00E6530D"/>
    <w:rsid w:val="00E712C4"/>
    <w:rsid w:val="00E71ECA"/>
    <w:rsid w:val="00E77A0B"/>
    <w:rsid w:val="00E90C7D"/>
    <w:rsid w:val="00E91760"/>
    <w:rsid w:val="00E91982"/>
    <w:rsid w:val="00E9238E"/>
    <w:rsid w:val="00E924AA"/>
    <w:rsid w:val="00E9366E"/>
    <w:rsid w:val="00EA1FC8"/>
    <w:rsid w:val="00EA2D36"/>
    <w:rsid w:val="00EA459E"/>
    <w:rsid w:val="00EA54F3"/>
    <w:rsid w:val="00EA5503"/>
    <w:rsid w:val="00EB2E4F"/>
    <w:rsid w:val="00EB4661"/>
    <w:rsid w:val="00EB5BA4"/>
    <w:rsid w:val="00EB6E53"/>
    <w:rsid w:val="00EC2125"/>
    <w:rsid w:val="00EC3BFD"/>
    <w:rsid w:val="00EC6C0F"/>
    <w:rsid w:val="00ED71D8"/>
    <w:rsid w:val="00EE0844"/>
    <w:rsid w:val="00EE109F"/>
    <w:rsid w:val="00EE13A9"/>
    <w:rsid w:val="00EE218D"/>
    <w:rsid w:val="00EE4101"/>
    <w:rsid w:val="00EF0099"/>
    <w:rsid w:val="00EF198D"/>
    <w:rsid w:val="00EF3C75"/>
    <w:rsid w:val="00EF5E82"/>
    <w:rsid w:val="00F028E1"/>
    <w:rsid w:val="00F02E13"/>
    <w:rsid w:val="00F04459"/>
    <w:rsid w:val="00F060C3"/>
    <w:rsid w:val="00F07ED1"/>
    <w:rsid w:val="00F13A2F"/>
    <w:rsid w:val="00F16F0C"/>
    <w:rsid w:val="00F174D9"/>
    <w:rsid w:val="00F201EB"/>
    <w:rsid w:val="00F270A8"/>
    <w:rsid w:val="00F40B3E"/>
    <w:rsid w:val="00F4176B"/>
    <w:rsid w:val="00F4221D"/>
    <w:rsid w:val="00F467F0"/>
    <w:rsid w:val="00F55BF8"/>
    <w:rsid w:val="00F57910"/>
    <w:rsid w:val="00F60F9F"/>
    <w:rsid w:val="00F62A2F"/>
    <w:rsid w:val="00F647A6"/>
    <w:rsid w:val="00F667A7"/>
    <w:rsid w:val="00F6690A"/>
    <w:rsid w:val="00F6738E"/>
    <w:rsid w:val="00F71565"/>
    <w:rsid w:val="00F95D31"/>
    <w:rsid w:val="00F96F05"/>
    <w:rsid w:val="00F96F34"/>
    <w:rsid w:val="00FA384C"/>
    <w:rsid w:val="00FA4124"/>
    <w:rsid w:val="00FB4AFA"/>
    <w:rsid w:val="00FC2101"/>
    <w:rsid w:val="00FC4489"/>
    <w:rsid w:val="00FC4D3E"/>
    <w:rsid w:val="00FC5A9F"/>
    <w:rsid w:val="00FE086E"/>
    <w:rsid w:val="00FE286B"/>
    <w:rsid w:val="00FE6132"/>
    <w:rsid w:val="00FF1381"/>
    <w:rsid w:val="00FF13BB"/>
    <w:rsid w:val="00FF1769"/>
    <w:rsid w:val="00FF3323"/>
    <w:rsid w:val="00F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B25B54"/>
  <w15:chartTrackingRefBased/>
  <w15:docId w15:val="{BEF09142-5FFA-4739-90D6-87D69BD1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34"/>
    <w:pPr>
      <w:spacing w:line="480" w:lineRule="auto"/>
      <w:ind w:firstLine="432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F34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028E1"/>
    <w:pPr>
      <w:numPr>
        <w:ilvl w:val="1"/>
      </w:numPr>
      <w:outlineLvl w:val="1"/>
    </w:pPr>
    <w:rPr>
      <w:b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F34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F3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F3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F3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F3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F3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F3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3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28E1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F34"/>
    <w:rPr>
      <w:rFonts w:ascii="Times New Roman" w:eastAsiaTheme="majorEastAsia" w:hAnsi="Times New Roman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F3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F34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F34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F34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F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F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96F34"/>
    <w:pPr>
      <w:spacing w:after="0" w:line="240" w:lineRule="auto"/>
      <w:contextualSpacing/>
    </w:pPr>
    <w:rPr>
      <w:rFonts w:eastAsiaTheme="majorEastAsia"/>
      <w:b/>
      <w:spacing w:val="-10"/>
      <w:kern w:val="28"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96F34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F3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F34"/>
    <w:rPr>
      <w:rFonts w:ascii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3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3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3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812B7"/>
    <w:pPr>
      <w:numPr>
        <w:numId w:val="2"/>
      </w:numPr>
      <w:contextualSpacing/>
    </w:pPr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F96F34"/>
    <w:pPr>
      <w:spacing w:after="240"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96F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6F34"/>
    <w:rPr>
      <w:color w:val="0563C1" w:themeColor="hyperlink"/>
      <w:u w:val="single"/>
    </w:rPr>
  </w:style>
  <w:style w:type="paragraph" w:styleId="Caption">
    <w:name w:val="caption"/>
    <w:basedOn w:val="TableTitle"/>
    <w:next w:val="Normal"/>
    <w:uiPriority w:val="35"/>
    <w:unhideWhenUsed/>
    <w:qFormat/>
    <w:rsid w:val="00A01075"/>
  </w:style>
  <w:style w:type="paragraph" w:styleId="NormalWeb">
    <w:name w:val="Normal (Web)"/>
    <w:basedOn w:val="Normal"/>
    <w:uiPriority w:val="99"/>
    <w:unhideWhenUsed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F34"/>
    <w:rPr>
      <w:rFonts w:ascii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DefaultParagraphFont"/>
    <w:rsid w:val="00F96F34"/>
  </w:style>
  <w:style w:type="character" w:customStyle="1" w:styleId="apple-converted-space">
    <w:name w:val="apple-converted-space"/>
    <w:basedOn w:val="DefaultParagraphFont"/>
    <w:rsid w:val="00F96F34"/>
  </w:style>
  <w:style w:type="paragraph" w:customStyle="1" w:styleId="msonormal0">
    <w:name w:val="msonormal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5">
    <w:name w:val="xl65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6">
    <w:name w:val="xl66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8">
    <w:name w:val="xl68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69">
    <w:name w:val="xl69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70">
    <w:name w:val="xl70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1">
    <w:name w:val="xl71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2">
    <w:name w:val="xl72"/>
    <w:basedOn w:val="Normal"/>
    <w:rsid w:val="00F96F34"/>
    <w:pPr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3">
    <w:name w:val="xl73"/>
    <w:basedOn w:val="Normal"/>
    <w:rsid w:val="00F96F34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eastAsia="Times New Roman"/>
      <w:szCs w:val="24"/>
      <w:lang w:val="de-DE" w:eastAsia="de-DE"/>
    </w:rPr>
  </w:style>
  <w:style w:type="paragraph" w:customStyle="1" w:styleId="xl74">
    <w:name w:val="xl74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msonormal">
    <w:name w:val="x_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paragraph" w:customStyle="1" w:styleId="xxmsonormal">
    <w:name w:val="x_x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5E13C2"/>
  </w:style>
  <w:style w:type="paragraph" w:customStyle="1" w:styleId="TableTitle">
    <w:name w:val="Table Title"/>
    <w:rsid w:val="00A01075"/>
    <w:pPr>
      <w:pBdr>
        <w:bottom w:val="double" w:sz="2" w:space="1" w:color="auto"/>
      </w:pBdr>
      <w:suppressAutoHyphens/>
      <w:spacing w:line="180" w:lineRule="atLeast"/>
      <w:ind w:right="720"/>
      <w:jc w:val="center"/>
    </w:pPr>
    <w:rPr>
      <w:rFonts w:ascii="Times New Roman" w:eastAsia="Calisto MT" w:hAnsi="Times New Roman" w:cs="TimesLTStd-Roman"/>
      <w:smallCaps/>
      <w:color w:val="000000"/>
      <w:spacing w:val="-1"/>
      <w:w w:val="97"/>
      <w:sz w:val="16"/>
      <w:szCs w:val="16"/>
      <w:lang w:val="en-US"/>
    </w:rPr>
  </w:style>
  <w:style w:type="paragraph" w:customStyle="1" w:styleId="TableFootnote">
    <w:name w:val="Table Footnote"/>
    <w:basedOn w:val="Normal"/>
    <w:next w:val="Normal"/>
    <w:qFormat/>
    <w:rsid w:val="00A01075"/>
    <w:pPr>
      <w:spacing w:before="120" w:after="0" w:line="180" w:lineRule="atLeast"/>
      <w:ind w:right="720" w:firstLine="0"/>
      <w:jc w:val="both"/>
    </w:pPr>
    <w:rPr>
      <w:rFonts w:eastAsia="Calisto MT" w:cs="TimesLTStd-Roman"/>
      <w:color w:val="000000"/>
      <w:sz w:val="16"/>
      <w:szCs w:val="16"/>
    </w:rPr>
  </w:style>
  <w:style w:type="character" w:customStyle="1" w:styleId="normaltextrun">
    <w:name w:val="normaltextrun"/>
    <w:basedOn w:val="DefaultParagraphFont"/>
    <w:rsid w:val="00553446"/>
  </w:style>
  <w:style w:type="character" w:customStyle="1" w:styleId="eop">
    <w:name w:val="eop"/>
    <w:basedOn w:val="DefaultParagraphFont"/>
    <w:rsid w:val="00553446"/>
  </w:style>
  <w:style w:type="character" w:customStyle="1" w:styleId="superscript">
    <w:name w:val="superscript"/>
    <w:basedOn w:val="DefaultParagraphFont"/>
    <w:rsid w:val="00553446"/>
  </w:style>
  <w:style w:type="paragraph" w:styleId="Revision">
    <w:name w:val="Revision"/>
    <w:hidden/>
    <w:uiPriority w:val="99"/>
    <w:semiHidden/>
    <w:rsid w:val="0050020E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contentpasted4">
    <w:name w:val="contentpasted4"/>
    <w:basedOn w:val="DefaultParagraphFont"/>
    <w:rsid w:val="00CF1CDA"/>
  </w:style>
  <w:style w:type="character" w:customStyle="1" w:styleId="contentpasted5">
    <w:name w:val="contentpasted5"/>
    <w:basedOn w:val="DefaultParagraphFont"/>
    <w:rsid w:val="00CF1CDA"/>
  </w:style>
  <w:style w:type="character" w:styleId="EndnoteReference">
    <w:name w:val="endnote reference"/>
    <w:basedOn w:val="DefaultParagraphFont"/>
    <w:uiPriority w:val="99"/>
    <w:semiHidden/>
    <w:unhideWhenUsed/>
    <w:rsid w:val="00510C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D4B4D-AA36-453A-8A21-F4455C8DB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lankart</dc:creator>
  <cp:keywords/>
  <dc:description/>
  <cp:lastModifiedBy>Blankart Katharina</cp:lastModifiedBy>
  <cp:revision>3</cp:revision>
  <cp:lastPrinted>2022-12-07T17:24:00Z</cp:lastPrinted>
  <dcterms:created xsi:type="dcterms:W3CDTF">2024-03-27T11:50:00Z</dcterms:created>
  <dcterms:modified xsi:type="dcterms:W3CDTF">2024-03-2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Lk9HZhyL"/&gt;&lt;style id="http://www.zotero.org/styles/pharmacoeconomics" hasBibliography="1" bibliographyStyleHasBeenSet="1"/&gt;&lt;prefs&gt;&lt;pref name="fieldType" value="Field"/&gt;&lt;pref name="dontAskDelayCit</vt:lpwstr>
  </property>
  <property fmtid="{D5CDD505-2E9C-101B-9397-08002B2CF9AE}" pid="3" name="ZOTERO_PREF_2">
    <vt:lpwstr>ationUpdates" value="true"/&gt;&lt;/prefs&gt;&lt;/data&gt;</vt:lpwstr>
  </property>
</Properties>
</file>